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2"/>
        <w:gridCol w:w="27"/>
        <w:gridCol w:w="542"/>
        <w:gridCol w:w="10"/>
        <w:gridCol w:w="421"/>
        <w:gridCol w:w="10"/>
        <w:gridCol w:w="542"/>
        <w:gridCol w:w="10"/>
        <w:gridCol w:w="666"/>
        <w:gridCol w:w="10"/>
        <w:gridCol w:w="702"/>
        <w:gridCol w:w="11"/>
        <w:gridCol w:w="861"/>
        <w:gridCol w:w="10"/>
        <w:gridCol w:w="628"/>
        <w:gridCol w:w="10"/>
        <w:gridCol w:w="770"/>
        <w:gridCol w:w="10"/>
        <w:gridCol w:w="756"/>
        <w:gridCol w:w="8"/>
      </w:tblGrid>
      <w:tr w:rsidR="00E46471" w:rsidRPr="00E152EE" w:rsidTr="00E46471">
        <w:trPr>
          <w:gridAfter w:val="1"/>
          <w:wAfter w:w="6" w:type="pct"/>
          <w:trHeight w:val="345"/>
        </w:trPr>
        <w:tc>
          <w:tcPr>
            <w:tcW w:w="4994" w:type="pct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General characteristics of study subjects according to pension type (2014 baseline year)</w:t>
            </w:r>
          </w:p>
        </w:tc>
      </w:tr>
      <w:tr w:rsidR="00E46471" w:rsidRPr="00E152EE" w:rsidTr="00E46471">
        <w:trPr>
          <w:trHeight w:val="345"/>
        </w:trPr>
        <w:tc>
          <w:tcPr>
            <w:tcW w:w="21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6" w:type="pct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ension type</w:t>
            </w:r>
          </w:p>
        </w:tc>
      </w:tr>
      <w:tr w:rsidR="00E46471" w:rsidRPr="00E152EE" w:rsidTr="00E46471">
        <w:trPr>
          <w:trHeight w:val="702"/>
        </w:trPr>
        <w:tc>
          <w:tcPr>
            <w:tcW w:w="21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8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75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ational pension</w:t>
            </w:r>
          </w:p>
        </w:tc>
        <w:tc>
          <w:tcPr>
            <w:tcW w:w="67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pecific corporate pension</w:t>
            </w:r>
          </w:p>
        </w:tc>
        <w:tc>
          <w:tcPr>
            <w:tcW w:w="366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 -value</w:t>
            </w:r>
          </w:p>
        </w:tc>
      </w:tr>
      <w:tr w:rsidR="00E46471" w:rsidRPr="00E152EE" w:rsidTr="00E46471">
        <w:trPr>
          <w:trHeight w:val="315"/>
        </w:trPr>
        <w:tc>
          <w:tcPr>
            <w:tcW w:w="21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66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E46471" w:rsidRPr="00E152EE" w:rsidTr="00E46471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4,541 </w:t>
            </w:r>
          </w:p>
        </w:tc>
        <w:tc>
          <w:tcPr>
            <w:tcW w:w="2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3,128 </w:t>
            </w:r>
          </w:p>
        </w:tc>
        <w:tc>
          <w:tcPr>
            <w:tcW w:w="3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68.9 </w:t>
            </w:r>
          </w:p>
        </w:tc>
        <w:tc>
          <w:tcPr>
            <w:tcW w:w="3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,225 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7.0 </w:t>
            </w:r>
          </w:p>
        </w:tc>
        <w:tc>
          <w:tcPr>
            <w:tcW w:w="3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88 </w:t>
            </w:r>
          </w:p>
        </w:tc>
        <w:tc>
          <w:tcPr>
            <w:tcW w:w="3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724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2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2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1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44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.2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1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817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.4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9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6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1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-69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66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6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4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.0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7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49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1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9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.9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4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1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8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2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1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7.1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6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-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5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7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6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7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tropolitan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19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.9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3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9.8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4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7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.4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90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.6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72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.9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5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rried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68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9.1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726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.7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96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.8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6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6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vorced, widowed, sepa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ated 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or never married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73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.5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02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4.9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9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 of household members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62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.2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06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.9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3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380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.7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76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2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3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1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99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6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.3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9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4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0.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38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2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1.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.2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0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.8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7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pper middl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3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1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2.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.1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3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 middl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33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1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29.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.2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9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4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39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2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46.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3.1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3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est level of education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ege and abov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.6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5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9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5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5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3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3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0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 or under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725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2.5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3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.5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41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3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mployment type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age workers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5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.4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2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.8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employed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6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1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2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0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3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2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nemployee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230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6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5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.1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0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.5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3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No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374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4.7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1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4.6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0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2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6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~ Once/week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6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5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.2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6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.4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&gt; Once/week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2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6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9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.8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n-smoker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054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9.8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83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.0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51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5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7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9.5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4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.7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ronic diseases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0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7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.4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8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.9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094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7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84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9.6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87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6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8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46471" w:rsidRPr="00E152EE" w:rsidTr="00E46471">
        <w:trPr>
          <w:gridAfter w:val="1"/>
          <w:wAfter w:w="6" w:type="pct"/>
          <w:trHeight w:val="33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alized property income</w:t>
            </w: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bookmarkStart w:id="0" w:name="_GoBack"/>
            <w:bookmarkEnd w:id="0"/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a </w:t>
            </w:r>
          </w:p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 dollar, SD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4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15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80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78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004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81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480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trHeight w:val="33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ublic transfer income </w:t>
            </w: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b </w:t>
            </w:r>
          </w:p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 dollar, SD)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4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0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5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4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6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5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E46471" w:rsidP="00B126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&lt;.001</w:t>
            </w:r>
          </w:p>
        </w:tc>
      </w:tr>
      <w:tr w:rsidR="00E46471" w:rsidRPr="00E152EE" w:rsidTr="00E46471">
        <w:trPr>
          <w:gridAfter w:val="1"/>
          <w:wAfter w:w="6" w:type="pct"/>
          <w:trHeight w:val="33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vate transfer income </w:t>
            </w: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c </w:t>
            </w:r>
          </w:p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 dollar, SD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4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36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554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99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68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176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877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152EE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.002</w:t>
            </w:r>
          </w:p>
        </w:tc>
      </w:tr>
      <w:tr w:rsidR="00E46471" w:rsidRPr="00E152EE" w:rsidTr="00E46471">
        <w:trPr>
          <w:trHeight w:val="33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6471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ousehold debt </w:t>
            </w:r>
          </w:p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Mean dollar, SD)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41 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791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,747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902 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,750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111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,891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71" w:rsidRPr="00E152EE" w:rsidRDefault="00B12669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22"/>
              </w:rPr>
              <w:t>.51</w:t>
            </w:r>
          </w:p>
        </w:tc>
      </w:tr>
      <w:tr w:rsidR="00E46471" w:rsidRPr="00E152EE" w:rsidTr="00E46471">
        <w:trPr>
          <w:gridAfter w:val="1"/>
          <w:wAfter w:w="6" w:type="pct"/>
          <w:trHeight w:val="345"/>
        </w:trPr>
        <w:tc>
          <w:tcPr>
            <w:tcW w:w="4994" w:type="pct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="00B126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cluding interest income and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ntal income</w:t>
            </w:r>
          </w:p>
        </w:tc>
      </w:tr>
      <w:tr w:rsidR="00E46471" w:rsidRPr="00E152EE" w:rsidTr="00E46471">
        <w:trPr>
          <w:gridAfter w:val="1"/>
          <w:wAfter w:w="6" w:type="pct"/>
          <w:trHeight w:val="345"/>
        </w:trPr>
        <w:tc>
          <w:tcPr>
            <w:tcW w:w="4994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cluding basic old-age pension</w:t>
            </w:r>
          </w:p>
        </w:tc>
      </w:tr>
      <w:tr w:rsidR="00E46471" w:rsidRPr="00E152EE" w:rsidTr="00E46471">
        <w:trPr>
          <w:gridAfter w:val="1"/>
          <w:wAfter w:w="6" w:type="pct"/>
          <w:trHeight w:val="360"/>
        </w:trPr>
        <w:tc>
          <w:tcPr>
            <w:tcW w:w="4994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126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ing subsidy from children and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sonal pension</w:t>
            </w:r>
          </w:p>
        </w:tc>
      </w:tr>
      <w:tr w:rsidR="00E46471" w:rsidRPr="00E152EE" w:rsidTr="00E46471">
        <w:trPr>
          <w:gridAfter w:val="1"/>
          <w:wAfter w:w="6" w:type="pct"/>
          <w:trHeight w:val="345"/>
        </w:trPr>
        <w:tc>
          <w:tcPr>
            <w:tcW w:w="4994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471" w:rsidRPr="00E152EE" w:rsidRDefault="00E46471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-values were calculated by the chi-squared test for categorical variables and the ANOVA test for continuou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E152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iables.</w:t>
            </w:r>
          </w:p>
        </w:tc>
      </w:tr>
    </w:tbl>
    <w:p w:rsidR="00E46471" w:rsidRDefault="00E46471"/>
    <w:sectPr w:rsidR="00E46471" w:rsidSect="00E4647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471"/>
    <w:rsid w:val="00B12669"/>
    <w:rsid w:val="00E4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CE76C"/>
  <w15:chartTrackingRefBased/>
  <w15:docId w15:val="{7A81631B-3139-4C24-81F2-402AA3A0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4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예방의학교실_김승현</dc:creator>
  <cp:keywords/>
  <dc:description/>
  <cp:lastModifiedBy>Inkyung Sung</cp:lastModifiedBy>
  <cp:revision>2</cp:revision>
  <dcterms:created xsi:type="dcterms:W3CDTF">2024-02-02T09:32:00Z</dcterms:created>
  <dcterms:modified xsi:type="dcterms:W3CDTF">2024-04-16T15:20:00Z</dcterms:modified>
</cp:coreProperties>
</file>